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50929" w14:textId="77777777" w:rsidR="00692D87" w:rsidRDefault="00692D87" w:rsidP="008D3D62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14:paraId="52DD2670" w14:textId="77777777" w:rsidR="00692D87" w:rsidRDefault="00692D87" w:rsidP="00692D87">
      <w:pPr>
        <w:spacing w:line="240" w:lineRule="auto"/>
      </w:pPr>
      <w:r w:rsidRPr="00692D87">
        <w:rPr>
          <w:rFonts w:ascii="Verdana" w:hAnsi="Verdana"/>
          <w:color w:val="000000"/>
          <w:sz w:val="24"/>
          <w:szCs w:val="18"/>
        </w:rPr>
        <w:t>Description of Additional Supplementary Files</w:t>
      </w:r>
      <w:r w:rsidR="008D3D62" w:rsidRPr="00692D87">
        <w:rPr>
          <w:rFonts w:ascii="Verdana" w:hAnsi="Verdana"/>
          <w:color w:val="000000"/>
          <w:sz w:val="24"/>
          <w:szCs w:val="18"/>
        </w:rPr>
        <w:br/>
      </w:r>
    </w:p>
    <w:p w14:paraId="0918678A" w14:textId="77777777" w:rsidR="00692D87" w:rsidRDefault="00AA1F31" w:rsidP="00692D87">
      <w:pPr>
        <w:spacing w:line="240" w:lineRule="auto"/>
      </w:pPr>
      <w:r>
        <w:t xml:space="preserve">File name: Supplementary </w:t>
      </w:r>
      <w:r w:rsidR="001C1571">
        <w:t>Data 1</w:t>
      </w:r>
    </w:p>
    <w:p w14:paraId="6ACC3B8C" w14:textId="6402308C" w:rsidR="004164DC" w:rsidRDefault="00692D87" w:rsidP="003350BC">
      <w:pPr>
        <w:spacing w:line="240" w:lineRule="auto"/>
      </w:pPr>
      <w:r>
        <w:t xml:space="preserve">Description: </w:t>
      </w:r>
      <w:r w:rsidR="004310EE">
        <w:t>G</w:t>
      </w:r>
      <w:r w:rsidR="004164DC">
        <w:t xml:space="preserve">eochemical results obtained from the six studied stratigraphic sections. </w:t>
      </w:r>
      <w:bookmarkStart w:id="0" w:name="_GoBack"/>
      <w:bookmarkEnd w:id="0"/>
    </w:p>
    <w:p w14:paraId="0848CC3D" w14:textId="16F5B277" w:rsidR="003350BC" w:rsidRDefault="003350BC" w:rsidP="003350BC">
      <w:pPr>
        <w:spacing w:line="240" w:lineRule="auto"/>
      </w:pPr>
    </w:p>
    <w:p w14:paraId="680A27DD" w14:textId="68A82C7D" w:rsidR="004164DC" w:rsidRDefault="004164DC" w:rsidP="003350BC">
      <w:pPr>
        <w:spacing w:line="240" w:lineRule="auto"/>
      </w:pPr>
    </w:p>
    <w:p w14:paraId="16BFA422" w14:textId="77777777" w:rsidR="004164DC" w:rsidRDefault="004164DC" w:rsidP="003350BC">
      <w:pPr>
        <w:spacing w:line="240" w:lineRule="auto"/>
      </w:pPr>
    </w:p>
    <w:p w14:paraId="6BCFEEFD" w14:textId="77777777" w:rsidR="00A34424" w:rsidRDefault="00A34424" w:rsidP="003350BC">
      <w:pPr>
        <w:spacing w:line="240" w:lineRule="auto"/>
      </w:pPr>
    </w:p>
    <w:p w14:paraId="23104DE8" w14:textId="77777777" w:rsidR="00A34424" w:rsidRDefault="00A34424" w:rsidP="003350BC">
      <w:pPr>
        <w:spacing w:line="240" w:lineRule="auto"/>
      </w:pPr>
    </w:p>
    <w:p w14:paraId="438989A2" w14:textId="77777777" w:rsidR="00AA1F31" w:rsidRDefault="00AA1F31" w:rsidP="003350BC">
      <w:pPr>
        <w:spacing w:line="240" w:lineRule="auto"/>
      </w:pPr>
    </w:p>
    <w:p w14:paraId="0E71E937" w14:textId="77777777" w:rsidR="00AA1F31" w:rsidRPr="008D3D62" w:rsidRDefault="00AA1F31" w:rsidP="003350BC">
      <w:pPr>
        <w:spacing w:line="240" w:lineRule="auto"/>
      </w:pPr>
    </w:p>
    <w:p w14:paraId="430CA2E5" w14:textId="77777777" w:rsidR="007B6535" w:rsidRPr="008D3D62" w:rsidRDefault="007B6535" w:rsidP="00692D87">
      <w:pPr>
        <w:spacing w:line="240" w:lineRule="auto"/>
      </w:pPr>
    </w:p>
    <w:sectPr w:rsidR="007B6535" w:rsidRPr="008D3D62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0NDEwNzM2NLQwMDBQ0lEKTi0uzszPAykwqgUA0sYeXywAAAA="/>
  </w:docVars>
  <w:rsids>
    <w:rsidRoot w:val="0095387C"/>
    <w:rsid w:val="00005CED"/>
    <w:rsid w:val="00010CEA"/>
    <w:rsid w:val="000124F1"/>
    <w:rsid w:val="00067BCB"/>
    <w:rsid w:val="00075458"/>
    <w:rsid w:val="00081A84"/>
    <w:rsid w:val="0008207A"/>
    <w:rsid w:val="00086CC7"/>
    <w:rsid w:val="00092C14"/>
    <w:rsid w:val="000C46FD"/>
    <w:rsid w:val="000D26BE"/>
    <w:rsid w:val="000E7DB9"/>
    <w:rsid w:val="000F65B8"/>
    <w:rsid w:val="001000A5"/>
    <w:rsid w:val="00113FE5"/>
    <w:rsid w:val="00115CBE"/>
    <w:rsid w:val="0012109E"/>
    <w:rsid w:val="00142D3C"/>
    <w:rsid w:val="00166300"/>
    <w:rsid w:val="001770D8"/>
    <w:rsid w:val="00186C42"/>
    <w:rsid w:val="001C1571"/>
    <w:rsid w:val="00210E4F"/>
    <w:rsid w:val="00260EE3"/>
    <w:rsid w:val="002A46F8"/>
    <w:rsid w:val="002B7D08"/>
    <w:rsid w:val="002D4427"/>
    <w:rsid w:val="003350BC"/>
    <w:rsid w:val="00350812"/>
    <w:rsid w:val="003540C4"/>
    <w:rsid w:val="0037063A"/>
    <w:rsid w:val="00372A8B"/>
    <w:rsid w:val="003869FF"/>
    <w:rsid w:val="003932AA"/>
    <w:rsid w:val="003A4A65"/>
    <w:rsid w:val="003C0729"/>
    <w:rsid w:val="003D1AB0"/>
    <w:rsid w:val="003D72F2"/>
    <w:rsid w:val="003E4F83"/>
    <w:rsid w:val="004164DC"/>
    <w:rsid w:val="00430E29"/>
    <w:rsid w:val="004310EE"/>
    <w:rsid w:val="004447D1"/>
    <w:rsid w:val="00456C1A"/>
    <w:rsid w:val="00460EF7"/>
    <w:rsid w:val="004613FB"/>
    <w:rsid w:val="004675A4"/>
    <w:rsid w:val="00470BCA"/>
    <w:rsid w:val="0048201D"/>
    <w:rsid w:val="0048580B"/>
    <w:rsid w:val="004922EF"/>
    <w:rsid w:val="004B19A8"/>
    <w:rsid w:val="004B29A2"/>
    <w:rsid w:val="004C00EE"/>
    <w:rsid w:val="004C35C4"/>
    <w:rsid w:val="004D5FF0"/>
    <w:rsid w:val="00513BAB"/>
    <w:rsid w:val="00521642"/>
    <w:rsid w:val="0052437B"/>
    <w:rsid w:val="00563FDB"/>
    <w:rsid w:val="005755EE"/>
    <w:rsid w:val="0058119B"/>
    <w:rsid w:val="0059293C"/>
    <w:rsid w:val="005F3261"/>
    <w:rsid w:val="00603B42"/>
    <w:rsid w:val="00626A31"/>
    <w:rsid w:val="00635EB1"/>
    <w:rsid w:val="00640299"/>
    <w:rsid w:val="006722F9"/>
    <w:rsid w:val="0067470E"/>
    <w:rsid w:val="00692D87"/>
    <w:rsid w:val="006A3FA7"/>
    <w:rsid w:val="006C5264"/>
    <w:rsid w:val="006F5E3F"/>
    <w:rsid w:val="007150FE"/>
    <w:rsid w:val="00715508"/>
    <w:rsid w:val="0072641E"/>
    <w:rsid w:val="007311C5"/>
    <w:rsid w:val="00765392"/>
    <w:rsid w:val="00780B5C"/>
    <w:rsid w:val="00782E05"/>
    <w:rsid w:val="007954FA"/>
    <w:rsid w:val="00797AC8"/>
    <w:rsid w:val="007B6535"/>
    <w:rsid w:val="00817199"/>
    <w:rsid w:val="00843D24"/>
    <w:rsid w:val="00851BA5"/>
    <w:rsid w:val="00855C9A"/>
    <w:rsid w:val="008636CA"/>
    <w:rsid w:val="008672E3"/>
    <w:rsid w:val="00890572"/>
    <w:rsid w:val="008A1BFA"/>
    <w:rsid w:val="008B6047"/>
    <w:rsid w:val="008D3D62"/>
    <w:rsid w:val="008E7F82"/>
    <w:rsid w:val="0091239E"/>
    <w:rsid w:val="0093726C"/>
    <w:rsid w:val="0095387C"/>
    <w:rsid w:val="009576E0"/>
    <w:rsid w:val="0096599C"/>
    <w:rsid w:val="00967C55"/>
    <w:rsid w:val="00993C8A"/>
    <w:rsid w:val="009A4C7C"/>
    <w:rsid w:val="009A4CC8"/>
    <w:rsid w:val="009B3619"/>
    <w:rsid w:val="009B6066"/>
    <w:rsid w:val="009D012F"/>
    <w:rsid w:val="009D10F6"/>
    <w:rsid w:val="00A07DA6"/>
    <w:rsid w:val="00A10995"/>
    <w:rsid w:val="00A11EDF"/>
    <w:rsid w:val="00A34424"/>
    <w:rsid w:val="00AA1F31"/>
    <w:rsid w:val="00AA615F"/>
    <w:rsid w:val="00AB1997"/>
    <w:rsid w:val="00AB3F55"/>
    <w:rsid w:val="00AC2859"/>
    <w:rsid w:val="00AD1459"/>
    <w:rsid w:val="00B1545B"/>
    <w:rsid w:val="00B168DE"/>
    <w:rsid w:val="00B240E4"/>
    <w:rsid w:val="00B31037"/>
    <w:rsid w:val="00B36226"/>
    <w:rsid w:val="00B43BE7"/>
    <w:rsid w:val="00B637FF"/>
    <w:rsid w:val="00B67D4B"/>
    <w:rsid w:val="00B97055"/>
    <w:rsid w:val="00BC0999"/>
    <w:rsid w:val="00BC7511"/>
    <w:rsid w:val="00BD3689"/>
    <w:rsid w:val="00BD7313"/>
    <w:rsid w:val="00BF324E"/>
    <w:rsid w:val="00C228D0"/>
    <w:rsid w:val="00C24CBF"/>
    <w:rsid w:val="00C35FB3"/>
    <w:rsid w:val="00C67AA7"/>
    <w:rsid w:val="00C748A6"/>
    <w:rsid w:val="00CA5A20"/>
    <w:rsid w:val="00D1399F"/>
    <w:rsid w:val="00D1435A"/>
    <w:rsid w:val="00D2337B"/>
    <w:rsid w:val="00D30EA8"/>
    <w:rsid w:val="00D37AF7"/>
    <w:rsid w:val="00D408B2"/>
    <w:rsid w:val="00D4441F"/>
    <w:rsid w:val="00DB354E"/>
    <w:rsid w:val="00DB6091"/>
    <w:rsid w:val="00DC3E9D"/>
    <w:rsid w:val="00DC724A"/>
    <w:rsid w:val="00DD6884"/>
    <w:rsid w:val="00DE41B5"/>
    <w:rsid w:val="00DE7552"/>
    <w:rsid w:val="00E05A26"/>
    <w:rsid w:val="00E071D8"/>
    <w:rsid w:val="00E163CF"/>
    <w:rsid w:val="00E34C56"/>
    <w:rsid w:val="00E37C46"/>
    <w:rsid w:val="00E5388A"/>
    <w:rsid w:val="00E56232"/>
    <w:rsid w:val="00E72B5A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31CA6"/>
    <w:rsid w:val="00F6311F"/>
    <w:rsid w:val="00F70BD6"/>
    <w:rsid w:val="00F97E8F"/>
    <w:rsid w:val="00FD0ACA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EB996"/>
  <w15:docId w15:val="{96EEED82-FFDE-4B71-8709-872BB6431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E9B176-EC87-4F20-AA5A-1FC4088AE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fuen</cp:lastModifiedBy>
  <cp:revision>7</cp:revision>
  <cp:lastPrinted>2021-12-01T11:28:00Z</cp:lastPrinted>
  <dcterms:created xsi:type="dcterms:W3CDTF">2021-11-03T08:59:00Z</dcterms:created>
  <dcterms:modified xsi:type="dcterms:W3CDTF">2021-12-02T10:39:00Z</dcterms:modified>
</cp:coreProperties>
</file>